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DC936" w14:textId="77777777" w:rsidR="00401991" w:rsidRPr="000A00EC" w:rsidRDefault="000A00EC">
      <w:pPr>
        <w:jc w:val="center"/>
        <w:rPr>
          <w:rFonts w:ascii="Times New Roman" w:hAnsi="Times New Roman" w:cs="Times New Roman"/>
          <w:b/>
          <w:bCs/>
        </w:rPr>
      </w:pPr>
      <w:r w:rsidRPr="000A00EC">
        <w:rPr>
          <w:rFonts w:ascii="Times New Roman" w:hAnsi="Times New Roman" w:cs="Times New Roman" w:hint="eastAsia"/>
          <w:b/>
          <w:bCs/>
        </w:rPr>
        <w:t>Table S1  Description of each indicator of BRIEF scale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1802"/>
        <w:gridCol w:w="6653"/>
      </w:tblGrid>
      <w:tr w:rsidR="00401991" w:rsidRPr="000A00EC" w14:paraId="0D08B78B" w14:textId="77777777">
        <w:tc>
          <w:tcPr>
            <w:tcW w:w="1802" w:type="dxa"/>
          </w:tcPr>
          <w:p w14:paraId="24DD1075" w14:textId="77777777" w:rsidR="00401991" w:rsidRPr="000A00EC" w:rsidRDefault="000A00EC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hint="eastAsia"/>
                <w:b/>
                <w:color w:val="000000"/>
                <w:sz w:val="20"/>
                <w:szCs w:val="20"/>
              </w:rPr>
              <w:t>Scale/Index</w:t>
            </w:r>
          </w:p>
        </w:tc>
        <w:tc>
          <w:tcPr>
            <w:tcW w:w="6653" w:type="dxa"/>
          </w:tcPr>
          <w:p w14:paraId="4FCD2B73" w14:textId="77777777" w:rsidR="00401991" w:rsidRPr="000A00EC" w:rsidRDefault="000A00EC">
            <w:pPr>
              <w:jc w:val="center"/>
            </w:pPr>
            <w:r w:rsidRPr="000A00EC">
              <w:rPr>
                <w:rFonts w:ascii="Times New Roman" w:hAnsi="Times New Roman" w:cs="Times New Roman" w:hint="eastAsia"/>
                <w:b/>
                <w:bCs/>
              </w:rPr>
              <w:t>Description of indicators</w:t>
            </w:r>
          </w:p>
        </w:tc>
      </w:tr>
      <w:tr w:rsidR="00401991" w:rsidRPr="000A00EC" w14:paraId="2B4E6A98" w14:textId="77777777">
        <w:tc>
          <w:tcPr>
            <w:tcW w:w="1802" w:type="dxa"/>
          </w:tcPr>
          <w:p w14:paraId="2275FE07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</w:t>
            </w:r>
          </w:p>
        </w:tc>
        <w:tc>
          <w:tcPr>
            <w:tcW w:w="6653" w:type="dxa"/>
          </w:tcPr>
          <w:p w14:paraId="239F24AB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/>
              </w:rPr>
              <w:t>Inhibitory</w:t>
            </w:r>
            <w:r w:rsidRPr="000A00EC">
              <w:rPr>
                <w:rFonts w:ascii="Times New Roman" w:hAnsi="Times New Roman" w:cs="Times New Roman" w:hint="eastAsia"/>
              </w:rPr>
              <w:t xml:space="preserve"> control; stop one</w:t>
            </w:r>
            <w:r w:rsidRPr="000A00EC">
              <w:rPr>
                <w:rFonts w:ascii="Times New Roman" w:hAnsi="Times New Roman" w:cs="Times New Roman"/>
              </w:rPr>
              <w:t>’</w:t>
            </w:r>
            <w:r w:rsidRPr="000A00EC">
              <w:rPr>
                <w:rFonts w:ascii="Times New Roman" w:hAnsi="Times New Roman" w:cs="Times New Roman" w:hint="eastAsia"/>
              </w:rPr>
              <w:t>s behavior at the right moment.</w:t>
            </w:r>
          </w:p>
        </w:tc>
      </w:tr>
      <w:tr w:rsidR="00401991" w:rsidRPr="000A00EC" w14:paraId="02AC51C7" w14:textId="77777777">
        <w:tc>
          <w:tcPr>
            <w:tcW w:w="1802" w:type="dxa"/>
          </w:tcPr>
          <w:p w14:paraId="7A5C2514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ft</w:t>
            </w:r>
          </w:p>
        </w:tc>
        <w:tc>
          <w:tcPr>
            <w:tcW w:w="6653" w:type="dxa"/>
          </w:tcPr>
          <w:p w14:paraId="3C0764A1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/>
              </w:rPr>
              <w:t xml:space="preserve">Switch freely from one situation, activity, or problem to another; solve </w:t>
            </w:r>
            <w:r w:rsidRPr="000A00EC">
              <w:rPr>
                <w:rFonts w:ascii="Times New Roman" w:hAnsi="Times New Roman" w:cs="Times New Roman"/>
              </w:rPr>
              <w:t>problems flexibly.</w:t>
            </w:r>
          </w:p>
        </w:tc>
      </w:tr>
      <w:tr w:rsidR="00401991" w:rsidRPr="000A00EC" w14:paraId="17AEE393" w14:textId="77777777">
        <w:tc>
          <w:tcPr>
            <w:tcW w:w="1802" w:type="dxa"/>
          </w:tcPr>
          <w:p w14:paraId="27C9F83E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Control</w:t>
            </w:r>
          </w:p>
        </w:tc>
        <w:tc>
          <w:tcPr>
            <w:tcW w:w="6653" w:type="dxa"/>
          </w:tcPr>
          <w:p w14:paraId="0A4517CE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 w:hint="eastAsia"/>
              </w:rPr>
              <w:t>Appropriately regulate behavior based on emotion.</w:t>
            </w:r>
          </w:p>
        </w:tc>
      </w:tr>
      <w:tr w:rsidR="00401991" w:rsidRPr="000A00EC" w14:paraId="222DA3CE" w14:textId="77777777">
        <w:tc>
          <w:tcPr>
            <w:tcW w:w="1802" w:type="dxa"/>
          </w:tcPr>
          <w:p w14:paraId="2B5D388C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I</w:t>
            </w:r>
          </w:p>
        </w:tc>
        <w:tc>
          <w:tcPr>
            <w:tcW w:w="6653" w:type="dxa"/>
          </w:tcPr>
          <w:p w14:paraId="324F2AE7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/>
              </w:rPr>
              <w:t>Effectively switch cognitive settings and manage emotions through rational inhibitory control.</w:t>
            </w:r>
          </w:p>
        </w:tc>
      </w:tr>
      <w:tr w:rsidR="00401991" w:rsidRPr="000A00EC" w14:paraId="26BFA0FB" w14:textId="77777777">
        <w:tc>
          <w:tcPr>
            <w:tcW w:w="1802" w:type="dxa"/>
          </w:tcPr>
          <w:p w14:paraId="4BF1DF0A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e</w:t>
            </w:r>
          </w:p>
        </w:tc>
        <w:tc>
          <w:tcPr>
            <w:tcW w:w="6653" w:type="dxa"/>
          </w:tcPr>
          <w:p w14:paraId="19066E3C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 w:hint="eastAsia"/>
              </w:rPr>
              <w:t>Start an activity autonomously.</w:t>
            </w:r>
          </w:p>
        </w:tc>
      </w:tr>
      <w:tr w:rsidR="00401991" w:rsidRPr="000A00EC" w14:paraId="6441DEEF" w14:textId="77777777">
        <w:tc>
          <w:tcPr>
            <w:tcW w:w="1802" w:type="dxa"/>
          </w:tcPr>
          <w:p w14:paraId="208F84F8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6653" w:type="dxa"/>
          </w:tcPr>
          <w:p w14:paraId="3CECD205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 w:hint="eastAsia"/>
              </w:rPr>
              <w:t xml:space="preserve">The </w:t>
            </w:r>
            <w:r w:rsidRPr="000A00EC">
              <w:rPr>
                <w:rFonts w:ascii="Times New Roman" w:hAnsi="Times New Roman" w:cs="Times New Roman" w:hint="eastAsia"/>
              </w:rPr>
              <w:t>ability to hold large amounts of data in the mind for the purpose of completing a task.</w:t>
            </w:r>
          </w:p>
        </w:tc>
      </w:tr>
      <w:tr w:rsidR="00401991" w:rsidRPr="000A00EC" w14:paraId="7902311B" w14:textId="77777777">
        <w:tc>
          <w:tcPr>
            <w:tcW w:w="1802" w:type="dxa"/>
          </w:tcPr>
          <w:p w14:paraId="4E125DDA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/Organize</w:t>
            </w:r>
          </w:p>
        </w:tc>
        <w:tc>
          <w:tcPr>
            <w:tcW w:w="6653" w:type="dxa"/>
          </w:tcPr>
          <w:p w14:paraId="31A744AB" w14:textId="77777777" w:rsidR="00401991" w:rsidRPr="000A00EC" w:rsidRDefault="000A00EC">
            <w:pPr>
              <w:jc w:val="left"/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 w:hint="eastAsia"/>
              </w:rPr>
              <w:t>Set actionable steps to achieve the goal.</w:t>
            </w:r>
          </w:p>
        </w:tc>
      </w:tr>
      <w:tr w:rsidR="00401991" w:rsidRPr="000A00EC" w14:paraId="5B6779EB" w14:textId="77777777">
        <w:tc>
          <w:tcPr>
            <w:tcW w:w="1802" w:type="dxa"/>
          </w:tcPr>
          <w:p w14:paraId="6422C29B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 of Materials</w:t>
            </w:r>
          </w:p>
        </w:tc>
        <w:tc>
          <w:tcPr>
            <w:tcW w:w="6653" w:type="dxa"/>
          </w:tcPr>
          <w:p w14:paraId="2490A06F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 w:hint="eastAsia"/>
              </w:rPr>
              <w:t>Work equipment, venues, etc. are arranged in an orderly manner.</w:t>
            </w:r>
          </w:p>
        </w:tc>
      </w:tr>
      <w:tr w:rsidR="00401991" w:rsidRPr="000A00EC" w14:paraId="5C96EBC1" w14:textId="77777777">
        <w:tc>
          <w:tcPr>
            <w:tcW w:w="1802" w:type="dxa"/>
          </w:tcPr>
          <w:p w14:paraId="2BBD2408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6653" w:type="dxa"/>
          </w:tcPr>
          <w:p w14:paraId="121C23D2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 w:hint="eastAsia"/>
              </w:rPr>
              <w:t>Monitor and</w:t>
            </w:r>
            <w:r w:rsidRPr="000A00EC">
              <w:rPr>
                <w:rFonts w:ascii="Times New Roman" w:hAnsi="Times New Roman" w:cs="Times New Roman" w:hint="eastAsia"/>
              </w:rPr>
              <w:t xml:space="preserve"> manage the entire work process.</w:t>
            </w:r>
          </w:p>
        </w:tc>
      </w:tr>
      <w:tr w:rsidR="00401991" w:rsidRPr="000A00EC" w14:paraId="299A61C3" w14:textId="77777777">
        <w:tc>
          <w:tcPr>
            <w:tcW w:w="1802" w:type="dxa"/>
          </w:tcPr>
          <w:p w14:paraId="24DF3B5C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</w:t>
            </w:r>
          </w:p>
        </w:tc>
        <w:tc>
          <w:tcPr>
            <w:tcW w:w="6653" w:type="dxa"/>
          </w:tcPr>
          <w:p w14:paraId="22F4EFA5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/>
              </w:rPr>
              <w:t xml:space="preserve">Initiate, plan, organize and maintain actions in a state of good working memory to achieve </w:t>
            </w:r>
            <w:r w:rsidRPr="000A00EC">
              <w:rPr>
                <w:rFonts w:ascii="Times New Roman" w:hAnsi="Times New Roman" w:cs="Times New Roman" w:hint="eastAsia"/>
              </w:rPr>
              <w:t>the</w:t>
            </w:r>
            <w:r w:rsidRPr="000A00EC">
              <w:rPr>
                <w:rFonts w:ascii="Times New Roman" w:hAnsi="Times New Roman" w:cs="Times New Roman"/>
              </w:rPr>
              <w:t xml:space="preserve"> goal.</w:t>
            </w:r>
          </w:p>
        </w:tc>
      </w:tr>
      <w:tr w:rsidR="00401991" w14:paraId="005C7FED" w14:textId="77777777">
        <w:tc>
          <w:tcPr>
            <w:tcW w:w="1802" w:type="dxa"/>
          </w:tcPr>
          <w:p w14:paraId="22A540FF" w14:textId="77777777" w:rsidR="00401991" w:rsidRPr="000A00EC" w:rsidRDefault="000A00EC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00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C(BRI+MI)</w:t>
            </w:r>
          </w:p>
        </w:tc>
        <w:tc>
          <w:tcPr>
            <w:tcW w:w="6653" w:type="dxa"/>
          </w:tcPr>
          <w:p w14:paraId="38BB313B" w14:textId="77777777" w:rsidR="00401991" w:rsidRPr="000A00EC" w:rsidRDefault="000A00EC">
            <w:pPr>
              <w:rPr>
                <w:rFonts w:ascii="Times New Roman" w:hAnsi="Times New Roman" w:cs="Times New Roman"/>
              </w:rPr>
            </w:pPr>
            <w:r w:rsidRPr="000A00EC">
              <w:rPr>
                <w:rFonts w:ascii="Times New Roman" w:hAnsi="Times New Roman" w:cs="Times New Roman" w:hint="eastAsia"/>
              </w:rPr>
              <w:t>Overall performance of executive function.</w:t>
            </w:r>
          </w:p>
        </w:tc>
      </w:tr>
    </w:tbl>
    <w:p w14:paraId="77A45241" w14:textId="77777777" w:rsidR="00401991" w:rsidRDefault="00401991"/>
    <w:p w14:paraId="75F4796E" w14:textId="77777777" w:rsidR="00401991" w:rsidRDefault="00401991">
      <w:pPr>
        <w:rPr>
          <w:rFonts w:ascii="Times New Roman" w:hAnsi="Times New Roman"/>
          <w:b/>
          <w:sz w:val="20"/>
          <w:szCs w:val="20"/>
        </w:rPr>
        <w:sectPr w:rsidR="004019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E355E4" w14:textId="77777777" w:rsidR="00401991" w:rsidRDefault="00401991">
      <w:pPr>
        <w:rPr>
          <w:rFonts w:ascii="Times New Roman" w:hAnsi="Times New Roman"/>
          <w:b/>
          <w:sz w:val="20"/>
          <w:szCs w:val="20"/>
        </w:rPr>
      </w:pPr>
    </w:p>
    <w:p w14:paraId="3262D915" w14:textId="77777777" w:rsidR="00401991" w:rsidRDefault="000A00EC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sz w:val="20"/>
          <w:szCs w:val="20"/>
        </w:rPr>
        <w:t>S2</w:t>
      </w:r>
      <w:r>
        <w:rPr>
          <w:rFonts w:ascii="Times New Roman" w:hAnsi="Times New Roman"/>
          <w:b/>
          <w:sz w:val="20"/>
          <w:szCs w:val="20"/>
        </w:rPr>
        <w:t xml:space="preserve">  Multivariate linear regression for analyzing associations of </w:t>
      </w:r>
      <w:r>
        <w:rPr>
          <w:rFonts w:ascii="Times New Roman" w:hAnsi="Times New Roman" w:hint="eastAsia"/>
          <w:b/>
          <w:sz w:val="20"/>
          <w:szCs w:val="20"/>
        </w:rPr>
        <w:t>full</w:t>
      </w:r>
      <w:r>
        <w:rPr>
          <w:rFonts w:ascii="Times New Roman" w:hAnsi="Times New Roman" w:hint="eastAsia"/>
          <w:b/>
          <w:sz w:val="20"/>
          <w:szCs w:val="20"/>
        </w:rPr>
        <w:t xml:space="preserve"> or </w:t>
      </w:r>
      <w:r>
        <w:rPr>
          <w:rFonts w:ascii="Times New Roman" w:hAnsi="Times New Roman" w:hint="eastAsia"/>
          <w:b/>
          <w:sz w:val="20"/>
          <w:szCs w:val="20"/>
        </w:rPr>
        <w:t xml:space="preserve">low-fat milk </w:t>
      </w:r>
      <w:r>
        <w:rPr>
          <w:rFonts w:ascii="Times New Roman" w:hAnsi="Times New Roman" w:hint="eastAsia"/>
          <w:b/>
          <w:sz w:val="20"/>
          <w:szCs w:val="20"/>
        </w:rPr>
        <w:t>with</w:t>
      </w:r>
      <w:r>
        <w:rPr>
          <w:rFonts w:ascii="Times New Roman" w:hAnsi="Times New Roman"/>
          <w:b/>
          <w:sz w:val="20"/>
          <w:szCs w:val="20"/>
        </w:rPr>
        <w:t xml:space="preserve"> executive function</w:t>
      </w:r>
    </w:p>
    <w:tbl>
      <w:tblPr>
        <w:tblW w:w="14806" w:type="dxa"/>
        <w:tblInd w:w="-5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2223"/>
        <w:gridCol w:w="2126"/>
        <w:gridCol w:w="2201"/>
        <w:gridCol w:w="240"/>
        <w:gridCol w:w="2156"/>
        <w:gridCol w:w="2075"/>
        <w:gridCol w:w="2112"/>
      </w:tblGrid>
      <w:tr w:rsidR="00401991" w14:paraId="77234E59" w14:textId="77777777"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52EB886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C69A181" w14:textId="77777777" w:rsidR="00401991" w:rsidRDefault="000A00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Full-fat </w:t>
            </w:r>
            <w:r>
              <w:rPr>
                <w:rFonts w:ascii="Times New Roman" w:hAnsi="Times New Roman"/>
                <w:sz w:val="20"/>
                <w:szCs w:val="20"/>
              </w:rPr>
              <w:t>Milk</w:t>
            </w:r>
          </w:p>
          <w:p w14:paraId="3B65ADE0" w14:textId="77777777" w:rsidR="00401991" w:rsidRDefault="000A00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standardized 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6CC4650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5B24008" w14:textId="77777777" w:rsidR="00401991" w:rsidRDefault="000A00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ow-fat milk</w:t>
            </w:r>
          </w:p>
          <w:p w14:paraId="424F4BFF" w14:textId="77777777" w:rsidR="00401991" w:rsidRDefault="000A00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standardized 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</w:tr>
      <w:tr w:rsidR="00401991" w14:paraId="3279450A" w14:textId="77777777"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081AEEF" w14:textId="77777777" w:rsidR="00401991" w:rsidRDefault="000A00EC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cale/Index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A20D161" w14:textId="77777777" w:rsidR="00401991" w:rsidRDefault="000A00EC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80D45D0" w14:textId="77777777" w:rsidR="00401991" w:rsidRDefault="000A00EC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03C12A8" w14:textId="77777777" w:rsidR="00401991" w:rsidRDefault="000A00EC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BA4858E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1A48036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ED7797A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B5BF957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:rsidR="00401991" w14:paraId="1314B564" w14:textId="77777777"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15A6094" w14:textId="77777777" w:rsidR="00401991" w:rsidRDefault="000A00EC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hibit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33806B3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177(-0.494,0.14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765E177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94(-0.432,0.243)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A873CF0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61(-0.417,0.294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139B18E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5D83C7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4(-0.629,0.657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95586A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1(-0.611,0.753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6D9C60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7(-0.484,0.978)</w:t>
            </w:r>
          </w:p>
        </w:tc>
      </w:tr>
      <w:tr w:rsidR="00401991" w14:paraId="41C7CC94" w14:textId="77777777">
        <w:tc>
          <w:tcPr>
            <w:tcW w:w="16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F7EBE" w14:textId="77777777" w:rsidR="00401991" w:rsidRDefault="000A00EC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ift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2E0874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</w:rPr>
              <w:t xml:space="preserve">-0.372(-0.692,-0.052) 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072448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</w:rPr>
              <w:t xml:space="preserve">-0.385(-0.727,-0.043) 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7A556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</w:rPr>
              <w:t xml:space="preserve">-0.396(-0.755,-0.036) 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5EC383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7F4863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410(-1.061,0.24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08E8F7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264(-0.957,0.429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DE0DE4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001(-0.745,0.743)</w:t>
            </w:r>
          </w:p>
        </w:tc>
      </w:tr>
      <w:tr w:rsidR="00401991" w14:paraId="4204BC0E" w14:textId="77777777">
        <w:tc>
          <w:tcPr>
            <w:tcW w:w="16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00210F" w14:textId="77777777" w:rsidR="00401991" w:rsidRDefault="000A00EC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otional Control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010762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280(-0.585,0.0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84E04B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178(-0.506,0.15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9D5EBB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147(-0.494,0.1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4822B3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67DCC1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261(-0.879,0.35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8CCD00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324(-0.986,0.338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A160A0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191(-0.906,0.524)</w:t>
            </w:r>
          </w:p>
        </w:tc>
      </w:tr>
      <w:tr w:rsidR="00401991" w14:paraId="09DC1FB4" w14:textId="77777777">
        <w:tc>
          <w:tcPr>
            <w:tcW w:w="16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AF4E6F" w14:textId="77777777" w:rsidR="00401991" w:rsidRDefault="000A00EC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RI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60E100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285(-0.596,0.0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48D53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216(-0.547,0.11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CE7833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188(-0.536,0.1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E62E92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955C0D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199(-0.832,0.43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F91D5C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190(-0.861,0.481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E84CEE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46(-0.674,0.767)</w:t>
            </w:r>
          </w:p>
        </w:tc>
      </w:tr>
      <w:tr w:rsidR="00401991" w14:paraId="5B910EE0" w14:textId="77777777">
        <w:tc>
          <w:tcPr>
            <w:tcW w:w="16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B8FCAD" w14:textId="77777777" w:rsidR="00401991" w:rsidRDefault="000A00EC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itiat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27335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</w:rPr>
              <w:t xml:space="preserve">-0.523(-0.890,-0.155) 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CA837C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</w:rPr>
              <w:t xml:space="preserve">-0.436(-0.830,-0.042) 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22ED9B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</w:rPr>
              <w:t xml:space="preserve">-0.485(-0.900,-0.069) 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025109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EBBEAE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552(-1.293,0.18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FEEF14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177(-0.969,0.61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26B241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19(-0.734,0.973)</w:t>
            </w:r>
          </w:p>
        </w:tc>
      </w:tr>
      <w:tr w:rsidR="00401991" w14:paraId="5158056A" w14:textId="77777777">
        <w:tc>
          <w:tcPr>
            <w:tcW w:w="16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F4881B" w14:textId="77777777" w:rsidR="00401991" w:rsidRDefault="000A00EC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1660C1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229(-0.609,0.1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8AAA00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41(-0.441,0.35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A88C55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55(-0.476,0.3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1C538C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BE0452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371(-1.136,0.39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B864D4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202(-1.007,0.604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00E4D8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7(-0.834,0.887)</w:t>
            </w:r>
          </w:p>
        </w:tc>
      </w:tr>
      <w:tr w:rsidR="00401991" w14:paraId="2412C384" w14:textId="77777777">
        <w:tc>
          <w:tcPr>
            <w:tcW w:w="16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D49045" w14:textId="77777777" w:rsidR="00401991" w:rsidRDefault="000A00EC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n/Organize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AF7BF6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305(-0.719,0.1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335E7D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81(-0.518,0.35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CBE3F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64(-0.524,0.3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DB52C0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025DC0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455(-1.298,0.38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D36BF7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182(-1.069,0.705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E194B4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003(-0.947,0.941)</w:t>
            </w:r>
          </w:p>
        </w:tc>
      </w:tr>
      <w:tr w:rsidR="00401991" w14:paraId="2569F7D6" w14:textId="77777777">
        <w:tc>
          <w:tcPr>
            <w:tcW w:w="16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E357D2" w14:textId="77777777" w:rsidR="00401991" w:rsidRDefault="000A00EC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ganization of Materials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AD0E52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</w:rPr>
              <w:t xml:space="preserve">-0.411(-0.798,-0.024) 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B4384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230(-0.647,0.18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2A1629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244(-0.684,0.1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A122CC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C0C859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 xml:space="preserve">-0.820(-1.601, -0.019)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D2C8CF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675(-1.513,0.162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6E9C2B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537(-1.437,0.364)</w:t>
            </w:r>
          </w:p>
        </w:tc>
      </w:tr>
      <w:tr w:rsidR="00401991" w14:paraId="07D397DA" w14:textId="77777777">
        <w:tc>
          <w:tcPr>
            <w:tcW w:w="16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559AE4" w14:textId="77777777" w:rsidR="00401991" w:rsidRDefault="000A00EC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2407FB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289(-0.736,0.1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52D211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06(-0.486,0.47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51C49F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0.049(-0.457,0.5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F0D790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8A73F2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578(-1.479,0.32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8EF370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425(-1.387,0.536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1DF883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158(-1.192,0.875)</w:t>
            </w:r>
          </w:p>
        </w:tc>
      </w:tr>
      <w:tr w:rsidR="00401991" w14:paraId="49DBA14E" w14:textId="77777777">
        <w:tc>
          <w:tcPr>
            <w:tcW w:w="16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754D00" w14:textId="77777777" w:rsidR="00401991" w:rsidRDefault="000A00EC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I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17EBCA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310(-0.727,0.1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BD88B6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81(-0.520,0.35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29047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72(-0.534,0.3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D5A552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341719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795(-1/641,0.05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6711E4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544(-1.437,0.349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2642C1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275(-1.219,0.670)</w:t>
            </w:r>
          </w:p>
        </w:tc>
      </w:tr>
      <w:tr w:rsidR="00401991" w14:paraId="78B9203E" w14:textId="77777777"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9C81A36" w14:textId="77777777" w:rsidR="00401991" w:rsidRDefault="000A00EC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C(BRI+MI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CA23A2B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285(-0.665,0.09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69E786F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101(-0.500,0.298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87F1AFC" w14:textId="77777777" w:rsidR="00401991" w:rsidRDefault="000A00EC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sz w:val="20"/>
                <w:szCs w:val="20"/>
              </w:rPr>
              <w:t>-0.083(-0.502,0.33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F3AF529" w14:textId="77777777" w:rsidR="00401991" w:rsidRDefault="004019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3DC07E6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524(-1.301,0.253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B27F2DF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340(-1.157,0.477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69D39A4" w14:textId="77777777" w:rsidR="00401991" w:rsidRDefault="000A00E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086(-0.952,0.779)</w:t>
            </w:r>
          </w:p>
        </w:tc>
      </w:tr>
    </w:tbl>
    <w:p w14:paraId="7116D84A" w14:textId="77777777" w:rsidR="00401991" w:rsidRDefault="000A00EC">
      <w:pPr>
        <w:jc w:val="left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BRI,Behavioral</w:t>
      </w:r>
      <w:proofErr w:type="spellEnd"/>
      <w:r>
        <w:rPr>
          <w:rFonts w:ascii="Times New Roman" w:hAnsi="Times New Roman"/>
          <w:sz w:val="20"/>
          <w:szCs w:val="20"/>
        </w:rPr>
        <w:t xml:space="preserve"> Regulation Index; </w:t>
      </w:r>
      <w:proofErr w:type="spellStart"/>
      <w:r>
        <w:rPr>
          <w:rFonts w:ascii="Times New Roman" w:hAnsi="Times New Roman"/>
          <w:sz w:val="20"/>
          <w:szCs w:val="20"/>
        </w:rPr>
        <w:t>MI,Metacognition</w:t>
      </w:r>
      <w:proofErr w:type="spellEnd"/>
      <w:r>
        <w:rPr>
          <w:rFonts w:ascii="Times New Roman" w:hAnsi="Times New Roman"/>
          <w:sz w:val="20"/>
          <w:szCs w:val="20"/>
        </w:rPr>
        <w:t xml:space="preserve"> Index; </w:t>
      </w:r>
      <w:proofErr w:type="spellStart"/>
      <w:r>
        <w:rPr>
          <w:rFonts w:ascii="Times New Roman" w:hAnsi="Times New Roman"/>
          <w:sz w:val="20"/>
          <w:szCs w:val="20"/>
        </w:rPr>
        <w:t>GEC,global</w:t>
      </w:r>
      <w:proofErr w:type="spellEnd"/>
      <w:r>
        <w:rPr>
          <w:rFonts w:ascii="Times New Roman" w:hAnsi="Times New Roman"/>
          <w:sz w:val="20"/>
          <w:szCs w:val="20"/>
        </w:rPr>
        <w:t xml:space="preserve"> executive function score.</w:t>
      </w:r>
    </w:p>
    <w:p w14:paraId="14749322" w14:textId="77777777" w:rsidR="00401991" w:rsidRDefault="000A00EC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Model 1 was </w:t>
      </w:r>
      <w:r>
        <w:rPr>
          <w:rFonts w:ascii="Times New Roman" w:hAnsi="Times New Roman" w:hint="eastAsia"/>
          <w:sz w:val="20"/>
          <w:szCs w:val="20"/>
        </w:rPr>
        <w:t>adjusted for age, gender, paternal and maternal educational level, household monthly income, and BMI.</w:t>
      </w:r>
    </w:p>
    <w:p w14:paraId="573D49C1" w14:textId="77777777" w:rsidR="00401991" w:rsidRDefault="000A00EC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Model 2 was further adjusted for moderate-to-vigorous intensity physical activity, and after-school sedentary time plus variables in Model 1 .</w:t>
      </w:r>
    </w:p>
    <w:p w14:paraId="6543591D" w14:textId="77777777" w:rsidR="00401991" w:rsidRDefault="000A00EC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Model 3 </w:t>
      </w:r>
      <w:r>
        <w:rPr>
          <w:rFonts w:ascii="Times New Roman" w:hAnsi="Times New Roman" w:hint="eastAsia"/>
          <w:sz w:val="20"/>
          <w:szCs w:val="20"/>
        </w:rPr>
        <w:t>was additionally adjusted for other dietary intake, including fruits, vegetables, cereals, fish, red meat, fried food, and sugar-sweetened beverages plus variables in Model 2.</w:t>
      </w:r>
    </w:p>
    <w:p w14:paraId="63BE8BDE" w14:textId="77777777" w:rsidR="00401991" w:rsidRDefault="000A00EC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</w:t>
      </w:r>
      <w:r>
        <w:rPr>
          <w:rFonts w:ascii="Times New Roman" w:hAnsi="Times New Roman" w:hint="eastAsia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 xml:space="preserve"> .0</w:t>
      </w:r>
      <w:r>
        <w:rPr>
          <w:rFonts w:ascii="Times New Roman" w:hAnsi="Times New Roman" w:hint="eastAsia"/>
          <w:sz w:val="20"/>
          <w:szCs w:val="20"/>
        </w:rPr>
        <w:t xml:space="preserve">5, </w:t>
      </w:r>
      <w:r>
        <w:rPr>
          <w:rFonts w:ascii="Times New Roman" w:hAnsi="Times New Roman"/>
          <w:sz w:val="20"/>
          <w:szCs w:val="20"/>
        </w:rPr>
        <w:t>*</w:t>
      </w:r>
      <w:r>
        <w:rPr>
          <w:rFonts w:ascii="Times New Roman" w:hAnsi="Times New Roman" w:hint="eastAsia"/>
          <w:sz w:val="20"/>
          <w:szCs w:val="20"/>
        </w:rPr>
        <w:t>*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</w:t>
      </w:r>
      <w:r>
        <w:rPr>
          <w:rFonts w:ascii="Times New Roman" w:hAnsi="Times New Roman" w:hint="eastAsia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 xml:space="preserve"> .0</w:t>
      </w:r>
      <w:r>
        <w:rPr>
          <w:rFonts w:ascii="Times New Roman" w:hAnsi="Times New Roman" w:hint="eastAsia"/>
          <w:sz w:val="20"/>
          <w:szCs w:val="20"/>
        </w:rPr>
        <w:t>01</w:t>
      </w:r>
    </w:p>
    <w:p w14:paraId="2008B7CA" w14:textId="77777777" w:rsidR="00401991" w:rsidRDefault="00401991"/>
    <w:sectPr w:rsidR="004019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NjZDNmYmM2OGJlOTg0NTAyZWQwMjk1MDgxYTkyOTQifQ=="/>
  </w:docVars>
  <w:rsids>
    <w:rsidRoot w:val="00172A27"/>
    <w:rsid w:val="000A00EC"/>
    <w:rsid w:val="00172A27"/>
    <w:rsid w:val="00401991"/>
    <w:rsid w:val="39C06AA9"/>
    <w:rsid w:val="4110479E"/>
    <w:rsid w:val="44BD57CC"/>
    <w:rsid w:val="56D36553"/>
    <w:rsid w:val="681C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ABACA3"/>
  <w15:docId w15:val="{3D7BAE0B-8FE5-4EBF-A610-7646DFFE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葡萄</dc:creator>
  <cp:lastModifiedBy>Nicole Rossides</cp:lastModifiedBy>
  <cp:revision>2</cp:revision>
  <dcterms:created xsi:type="dcterms:W3CDTF">2022-02-11T08:33:00Z</dcterms:created>
  <dcterms:modified xsi:type="dcterms:W3CDTF">2022-06-1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56FEE26D1D34B52AC9BBA65CEB0673B</vt:lpwstr>
  </property>
</Properties>
</file>